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08837" w14:textId="77777777" w:rsidR="00AC5BCA" w:rsidRPr="00AC5BCA" w:rsidRDefault="00AC5BCA">
      <w:pPr>
        <w:rPr>
          <w:rFonts w:ascii="Arial" w:hAnsi="Arial" w:cs="Arial"/>
          <w:b/>
          <w:bCs/>
        </w:rPr>
      </w:pPr>
    </w:p>
    <w:p w14:paraId="7824C1CC" w14:textId="3A8D7964" w:rsidR="00AC5BCA" w:rsidRPr="00AC5BCA" w:rsidRDefault="00AC5BCA" w:rsidP="00AC5BCA">
      <w:pPr>
        <w:jc w:val="center"/>
        <w:rPr>
          <w:rFonts w:ascii="Arial" w:hAnsi="Arial" w:cs="Arial"/>
          <w:b/>
          <w:bCs/>
        </w:rPr>
      </w:pPr>
      <w:r w:rsidRPr="00AC5BCA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M</w:t>
      </w:r>
      <w:r w:rsidRPr="00AC5BCA">
        <w:rPr>
          <w:rFonts w:ascii="Arial" w:hAnsi="Arial" w:cs="Arial"/>
          <w:b/>
          <w:bCs/>
        </w:rPr>
        <w:t>aterial for Using machine learning to understand social isolation and loneliness in schizophrenia, bipolar disorder, and the community</w:t>
      </w:r>
    </w:p>
    <w:p w14:paraId="60288365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Samuel J. Abplanalp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*1,2,3</w:t>
      </w:r>
    </w:p>
    <w:p w14:paraId="0D4599FA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Michael F. Green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3,2,1</w:t>
      </w:r>
    </w:p>
    <w:p w14:paraId="4230CEF5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Jonathan K. Wynn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1,2,3</w:t>
      </w:r>
    </w:p>
    <w:p w14:paraId="65805D40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Naomi I. Eisenberger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4</w:t>
      </w:r>
    </w:p>
    <w:p w14:paraId="08864EB3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William P. Horan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3,5</w:t>
      </w:r>
    </w:p>
    <w:p w14:paraId="2385D277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proofErr w:type="spellStart"/>
      <w:r w:rsidRPr="009710DE">
        <w:rPr>
          <w:rFonts w:ascii="Arial" w:hAnsi="Arial" w:cs="Arial"/>
          <w:color w:val="000000" w:themeColor="text1"/>
          <w:kern w:val="0"/>
          <w14:ligatures w14:val="none"/>
        </w:rPr>
        <w:t>Junghee</w:t>
      </w:r>
      <w:proofErr w:type="spellEnd"/>
      <w:r w:rsidRPr="009710DE">
        <w:rPr>
          <w:rFonts w:ascii="Arial" w:hAnsi="Arial" w:cs="Arial"/>
          <w:color w:val="000000" w:themeColor="text1"/>
          <w:kern w:val="0"/>
          <w14:ligatures w14:val="none"/>
        </w:rPr>
        <w:t xml:space="preserve"> Lee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6</w:t>
      </w:r>
    </w:p>
    <w:p w14:paraId="5FE7E3DD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Amanda McCleery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3,7</w:t>
      </w:r>
    </w:p>
    <w:p w14:paraId="5E1D7DCF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 xml:space="preserve">David J. </w:t>
      </w:r>
      <w:proofErr w:type="spellStart"/>
      <w:r w:rsidRPr="009710DE">
        <w:rPr>
          <w:rFonts w:ascii="Arial" w:hAnsi="Arial" w:cs="Arial"/>
          <w:color w:val="000000" w:themeColor="text1"/>
          <w:kern w:val="0"/>
          <w14:ligatures w14:val="none"/>
        </w:rPr>
        <w:t>Miklowitz</w:t>
      </w:r>
      <w:proofErr w:type="spellEnd"/>
      <w:r w:rsidRPr="009710DE">
        <w:rPr>
          <w:rFonts w:ascii="Arial" w:hAnsi="Arial" w:cs="Arial"/>
          <w:color w:val="000000" w:themeColor="text1"/>
          <w:kern w:val="0"/>
          <w14:ligatures w14:val="none"/>
        </w:rPr>
        <w:t>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3</w:t>
      </w:r>
    </w:p>
    <w:p w14:paraId="2C7056F3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L. Felice Reddy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2,3,8</w:t>
      </w:r>
    </w:p>
    <w:p w14:paraId="6CC47F91" w14:textId="77777777" w:rsidR="00DF5073" w:rsidRPr="009710DE" w:rsidRDefault="00DF5073" w:rsidP="00DF5073">
      <w:pPr>
        <w:spacing w:after="0" w:line="240" w:lineRule="auto"/>
        <w:ind w:left="360" w:hanging="360"/>
        <w:jc w:val="center"/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</w:pPr>
      <w:bookmarkStart w:id="0" w:name="_Hlk167282796"/>
      <w:r w:rsidRPr="009710DE">
        <w:rPr>
          <w:rFonts w:ascii="Arial" w:hAnsi="Arial" w:cs="Arial"/>
          <w:color w:val="000000" w:themeColor="text1"/>
          <w:kern w:val="0"/>
          <w14:ligatures w14:val="none"/>
        </w:rPr>
        <w:t xml:space="preserve">Eric A. </w:t>
      </w:r>
      <w:proofErr w:type="spellStart"/>
      <w:r w:rsidRPr="009710DE">
        <w:rPr>
          <w:rFonts w:ascii="Arial" w:hAnsi="Arial" w:cs="Arial"/>
          <w:color w:val="000000" w:themeColor="text1"/>
          <w:kern w:val="0"/>
          <w14:ligatures w14:val="none"/>
        </w:rPr>
        <w:t>Reavis</w:t>
      </w:r>
      <w:proofErr w:type="spellEnd"/>
      <w:r w:rsidRPr="009710DE">
        <w:rPr>
          <w:rFonts w:ascii="Arial" w:hAnsi="Arial" w:cs="Arial"/>
          <w:color w:val="000000" w:themeColor="text1"/>
          <w:kern w:val="0"/>
          <w14:ligatures w14:val="none"/>
        </w:rPr>
        <w:t>, PhD</w:t>
      </w:r>
      <w:r w:rsidRPr="009710DE">
        <w:rPr>
          <w:rFonts w:ascii="Arial" w:hAnsi="Arial" w:cs="Arial"/>
          <w:color w:val="000000" w:themeColor="text1"/>
          <w:kern w:val="0"/>
          <w:vertAlign w:val="superscript"/>
          <w14:ligatures w14:val="none"/>
        </w:rPr>
        <w:t>3,2,1</w:t>
      </w:r>
      <w:bookmarkEnd w:id="0"/>
    </w:p>
    <w:p w14:paraId="495ECEF8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5536CC25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VA Greater Los Angeles Healthcare System, Los Angeles, CA, USA</w:t>
      </w:r>
    </w:p>
    <w:p w14:paraId="32428F4B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VA Rehabilitation R&amp;D Center on Enhancing Community Integration for Homeless Veterans, Los Angeles, CA, USA</w:t>
      </w:r>
    </w:p>
    <w:p w14:paraId="3E8000A5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 xml:space="preserve">Department of Psychiatry and Biobehavioral Sciences, Jane and Terry </w:t>
      </w:r>
      <w:proofErr w:type="spellStart"/>
      <w:r w:rsidRPr="009710DE">
        <w:rPr>
          <w:rFonts w:ascii="Arial" w:hAnsi="Arial" w:cs="Arial"/>
          <w:color w:val="000000" w:themeColor="text1"/>
          <w:kern w:val="0"/>
          <w14:ligatures w14:val="none"/>
        </w:rPr>
        <w:t>Semel</w:t>
      </w:r>
      <w:proofErr w:type="spellEnd"/>
      <w:r w:rsidRPr="009710DE">
        <w:rPr>
          <w:rFonts w:ascii="Arial" w:hAnsi="Arial" w:cs="Arial"/>
          <w:color w:val="000000" w:themeColor="text1"/>
          <w:kern w:val="0"/>
          <w14:ligatures w14:val="none"/>
        </w:rPr>
        <w:t xml:space="preserve"> Institute for Neuroscience and Human Behavior, UCLA, Los Angeles, CA, USA</w:t>
      </w:r>
    </w:p>
    <w:p w14:paraId="4FA58FF5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Department of Psychology, UCLA, Los Angeles, CA, USA</w:t>
      </w:r>
    </w:p>
    <w:p w14:paraId="1D9097ED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Karuna Therapeutics, Boston, MA, USA</w:t>
      </w:r>
    </w:p>
    <w:p w14:paraId="4F21247B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Department of Psychiatry and Behavioral Neurobiology, University of Alabama at Birmingham, Birmingham, AL, USA</w:t>
      </w:r>
    </w:p>
    <w:p w14:paraId="4581642A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Department of Psychological and Brain Sciences, University of Iowa, Iowa City, IA, USA</w:t>
      </w:r>
    </w:p>
    <w:p w14:paraId="0FEC852A" w14:textId="77777777" w:rsidR="00DF5073" w:rsidRPr="009710DE" w:rsidRDefault="00DF5073" w:rsidP="00DF5073">
      <w:pPr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color w:val="000000" w:themeColor="text1"/>
          <w:kern w:val="0"/>
          <w14:ligatures w14:val="none"/>
        </w:rPr>
      </w:pPr>
      <w:r w:rsidRPr="009710DE">
        <w:rPr>
          <w:rFonts w:ascii="Arial" w:hAnsi="Arial" w:cs="Arial"/>
          <w:color w:val="000000" w:themeColor="text1"/>
          <w:kern w:val="0"/>
          <w14:ligatures w14:val="none"/>
        </w:rPr>
        <w:t>Department of Psychiatry, University of North Carolina, Chapel Hill, NC, USA</w:t>
      </w:r>
    </w:p>
    <w:p w14:paraId="7FBD50EE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1CD6AEE7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730091BB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77E3AD83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74848115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1A5904A2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64137405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5956D45C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731DA084" w14:textId="77777777" w:rsidR="00DF5073" w:rsidRPr="009710DE" w:rsidRDefault="00DF5073" w:rsidP="00DF5073">
      <w:pPr>
        <w:rPr>
          <w:rFonts w:ascii="Arial" w:hAnsi="Arial" w:cs="Arial"/>
          <w:b/>
          <w:bCs/>
          <w:color w:val="000000" w:themeColor="text1"/>
        </w:rPr>
      </w:pPr>
    </w:p>
    <w:p w14:paraId="52A3D2A6" w14:textId="77777777" w:rsidR="00DF5073" w:rsidRPr="009710DE" w:rsidRDefault="00DF5073" w:rsidP="00DF5073">
      <w:pPr>
        <w:rPr>
          <w:rFonts w:ascii="Arial" w:hAnsi="Arial" w:cs="Arial"/>
          <w:color w:val="000000" w:themeColor="text1"/>
          <w:vertAlign w:val="superscript"/>
        </w:rPr>
      </w:pPr>
    </w:p>
    <w:p w14:paraId="71D51D51" w14:textId="77777777" w:rsidR="00DF5073" w:rsidRPr="009710DE" w:rsidRDefault="00DF5073" w:rsidP="00DF5073">
      <w:pPr>
        <w:rPr>
          <w:rFonts w:ascii="Arial" w:hAnsi="Arial" w:cs="Arial"/>
          <w:color w:val="000000" w:themeColor="text1"/>
        </w:rPr>
      </w:pPr>
      <w:r w:rsidRPr="009710DE">
        <w:rPr>
          <w:rFonts w:ascii="Arial" w:hAnsi="Arial" w:cs="Arial"/>
          <w:color w:val="000000" w:themeColor="text1"/>
          <w:vertAlign w:val="superscript"/>
        </w:rPr>
        <w:t>*</w:t>
      </w:r>
      <w:r w:rsidRPr="009710DE">
        <w:rPr>
          <w:rFonts w:ascii="Arial" w:hAnsi="Arial" w:cs="Arial"/>
          <w:color w:val="000000" w:themeColor="text1"/>
        </w:rPr>
        <w:t>To whom correspondence should be addressed: Samuel J. Abplanalp, VA Greater Los Angeles Healthcare System, MIRECC 210A, Bldg. 206, 11301 Wilshire Blvd, Los Angeles, CA 90073, United States; Phone:</w:t>
      </w:r>
      <w:r w:rsidRPr="009710DE">
        <w:rPr>
          <w:color w:val="000000" w:themeColor="text1"/>
        </w:rPr>
        <w:t xml:space="preserve"> </w:t>
      </w:r>
      <w:r w:rsidRPr="009710DE">
        <w:rPr>
          <w:rFonts w:ascii="Arial" w:hAnsi="Arial" w:cs="Arial"/>
          <w:color w:val="000000" w:themeColor="text1"/>
        </w:rPr>
        <w:t>310-478-3711; 44041; Email: sabplanalp@mednet.ucla.edu</w:t>
      </w:r>
    </w:p>
    <w:p w14:paraId="5FC3CC24" w14:textId="77777777" w:rsidR="00AC5BCA" w:rsidRPr="00AC5BCA" w:rsidRDefault="00AC5BCA" w:rsidP="00AC5BCA">
      <w:pPr>
        <w:jc w:val="center"/>
        <w:rPr>
          <w:rFonts w:ascii="Arial" w:hAnsi="Arial" w:cs="Arial"/>
          <w:b/>
          <w:bCs/>
        </w:rPr>
      </w:pPr>
    </w:p>
    <w:p w14:paraId="1C806B53" w14:textId="0290DBD0" w:rsidR="00AC5BCA" w:rsidRPr="00AC5BCA" w:rsidRDefault="00AC5BCA" w:rsidP="00AC5BCA">
      <w:pPr>
        <w:rPr>
          <w:rFonts w:ascii="Arial" w:hAnsi="Arial" w:cs="Arial"/>
        </w:rPr>
      </w:pPr>
      <w:r w:rsidRPr="00AC5BCA">
        <w:rPr>
          <w:rFonts w:ascii="Arial" w:hAnsi="Arial" w:cs="Arial"/>
        </w:rPr>
        <w:lastRenderedPageBreak/>
        <w:t xml:space="preserve">Supplemental Table 1: </w:t>
      </w:r>
      <w:r w:rsidR="003A0E52">
        <w:rPr>
          <w:rFonts w:ascii="Arial" w:hAnsi="Arial" w:cs="Arial"/>
        </w:rPr>
        <w:t>Explaining</w:t>
      </w:r>
      <w:r w:rsidRPr="00AC5BCA">
        <w:rPr>
          <w:rFonts w:ascii="Arial" w:hAnsi="Arial" w:cs="Arial"/>
        </w:rPr>
        <w:t xml:space="preserve"> social isolation. Within-group LASSO regression models of schizophrenia, bipolar disorder, and the community sample.</w:t>
      </w:r>
    </w:p>
    <w:p w14:paraId="51E2E6EF" w14:textId="311AF94B" w:rsidR="00AC5BCA" w:rsidRPr="00AC5BCA" w:rsidRDefault="00AC5BCA" w:rsidP="00AC5BCA">
      <w:pPr>
        <w:spacing w:line="240" w:lineRule="auto"/>
        <w:rPr>
          <w:rFonts w:ascii="Arial" w:hAnsi="Arial" w:cs="Arial"/>
        </w:rPr>
      </w:pPr>
      <w:r w:rsidRPr="00AC5BCA">
        <w:rPr>
          <w:rFonts w:ascii="Arial" w:hAnsi="Arial" w:cs="Arial"/>
        </w:rPr>
        <w:t xml:space="preserve">Supplemental Table 2: </w:t>
      </w:r>
      <w:r w:rsidR="003A0E52">
        <w:rPr>
          <w:rFonts w:ascii="Arial" w:hAnsi="Arial" w:cs="Arial"/>
        </w:rPr>
        <w:t>Explaining</w:t>
      </w:r>
      <w:r w:rsidRPr="00AC5BCA">
        <w:rPr>
          <w:rFonts w:ascii="Arial" w:hAnsi="Arial" w:cs="Arial"/>
        </w:rPr>
        <w:t xml:space="preserve"> loneliness. Within-group LASSO regression models of schizophrenia, bipolar disorder, and the community sample.</w:t>
      </w:r>
    </w:p>
    <w:p w14:paraId="04C1AC08" w14:textId="690BA94C" w:rsidR="00AC5BCA" w:rsidRPr="00AC5BCA" w:rsidRDefault="00AC5BCA" w:rsidP="00AC5BCA"/>
    <w:p w14:paraId="64D245C3" w14:textId="77777777" w:rsidR="00AC5BCA" w:rsidRDefault="00AC5BCA"/>
    <w:p w14:paraId="195579B0" w14:textId="77777777" w:rsidR="00AC5BCA" w:rsidRDefault="00AC5BCA"/>
    <w:p w14:paraId="0B831152" w14:textId="77777777" w:rsidR="00AC5BCA" w:rsidRDefault="00AC5BCA"/>
    <w:p w14:paraId="24FA86B4" w14:textId="77777777" w:rsidR="00AC5BCA" w:rsidRDefault="00AC5BCA"/>
    <w:p w14:paraId="590D8B47" w14:textId="77777777" w:rsidR="00AC5BCA" w:rsidRDefault="00AC5BCA"/>
    <w:p w14:paraId="112051A5" w14:textId="77777777" w:rsidR="00AC5BCA" w:rsidRDefault="00AC5BCA"/>
    <w:p w14:paraId="44D0785E" w14:textId="77777777" w:rsidR="00AC5BCA" w:rsidRDefault="00AC5BCA"/>
    <w:p w14:paraId="6D0EF752" w14:textId="77777777" w:rsidR="00AC5BCA" w:rsidRDefault="00AC5BCA"/>
    <w:p w14:paraId="265F838B" w14:textId="77777777" w:rsidR="00AC5BCA" w:rsidRDefault="00AC5BCA"/>
    <w:p w14:paraId="57C7C6F3" w14:textId="77777777" w:rsidR="00AC5BCA" w:rsidRDefault="00AC5BCA"/>
    <w:p w14:paraId="6E3744A8" w14:textId="77777777" w:rsidR="00AC5BCA" w:rsidRDefault="00AC5BCA"/>
    <w:p w14:paraId="31973672" w14:textId="77777777" w:rsidR="00AC5BCA" w:rsidRDefault="00AC5BCA"/>
    <w:p w14:paraId="42E269F7" w14:textId="77777777" w:rsidR="00AC5BCA" w:rsidRDefault="00AC5BCA"/>
    <w:p w14:paraId="678DB33B" w14:textId="77777777" w:rsidR="00AC5BCA" w:rsidRDefault="00AC5BCA"/>
    <w:p w14:paraId="27672767" w14:textId="77777777" w:rsidR="00AC5BCA" w:rsidRDefault="00AC5BCA"/>
    <w:p w14:paraId="5408072C" w14:textId="77777777" w:rsidR="00AC5BCA" w:rsidRDefault="00AC5BCA"/>
    <w:p w14:paraId="7355C983" w14:textId="77777777" w:rsidR="00AC5BCA" w:rsidRDefault="00AC5BCA"/>
    <w:p w14:paraId="285B0F1E" w14:textId="77777777" w:rsidR="00AC5BCA" w:rsidRDefault="00AC5BCA"/>
    <w:p w14:paraId="195DB9C8" w14:textId="77777777" w:rsidR="00AC5BCA" w:rsidRDefault="00AC5BCA"/>
    <w:p w14:paraId="473B6D35" w14:textId="77777777" w:rsidR="00DF5073" w:rsidRDefault="00DF5073"/>
    <w:p w14:paraId="2AD2DC82" w14:textId="77777777" w:rsidR="00DF5073" w:rsidRDefault="00DF5073"/>
    <w:p w14:paraId="31810532" w14:textId="77777777" w:rsidR="00DF5073" w:rsidRDefault="00DF5073"/>
    <w:p w14:paraId="5B981E50" w14:textId="77777777" w:rsidR="00AC5BCA" w:rsidRDefault="00AC5BCA"/>
    <w:p w14:paraId="47DE87FC" w14:textId="77777777" w:rsidR="00AC5BCA" w:rsidRDefault="00AC5BCA"/>
    <w:tbl>
      <w:tblPr>
        <w:tblStyle w:val="TableGrid"/>
        <w:tblW w:w="9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0"/>
        <w:gridCol w:w="90"/>
        <w:gridCol w:w="810"/>
        <w:gridCol w:w="180"/>
        <w:gridCol w:w="2700"/>
        <w:gridCol w:w="2135"/>
      </w:tblGrid>
      <w:tr w:rsidR="005A16CF" w:rsidRPr="009032B2" w14:paraId="0838717C" w14:textId="77777777" w:rsidTr="003227D1">
        <w:trPr>
          <w:trHeight w:val="260"/>
        </w:trPr>
        <w:tc>
          <w:tcPr>
            <w:tcW w:w="9875" w:type="dxa"/>
            <w:gridSpan w:val="7"/>
            <w:tcBorders>
              <w:bottom w:val="single" w:sz="4" w:space="0" w:color="auto"/>
            </w:tcBorders>
          </w:tcPr>
          <w:p w14:paraId="2600D001" w14:textId="7196DF89" w:rsidR="005A16CF" w:rsidRPr="009032B2" w:rsidRDefault="005A16CF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</w:t>
            </w:r>
            <w:r w:rsidR="0010644F" w:rsidRPr="009032B2">
              <w:rPr>
                <w:rFonts w:ascii="Arial" w:hAnsi="Arial" w:cs="Arial"/>
                <w:sz w:val="20"/>
                <w:szCs w:val="20"/>
              </w:rPr>
              <w:t>1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3A0E52">
              <w:rPr>
                <w:rFonts w:ascii="Arial" w:hAnsi="Arial" w:cs="Arial"/>
                <w:sz w:val="20"/>
                <w:szCs w:val="20"/>
              </w:rPr>
              <w:t>Explaining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 social isolation. </w:t>
            </w:r>
            <w:r w:rsidR="0010644F" w:rsidRPr="009032B2">
              <w:rPr>
                <w:rFonts w:ascii="Arial" w:hAnsi="Arial" w:cs="Arial"/>
                <w:sz w:val="20"/>
                <w:szCs w:val="20"/>
              </w:rPr>
              <w:t xml:space="preserve">Within-group </w:t>
            </w:r>
            <w:r w:rsidRPr="009032B2">
              <w:rPr>
                <w:rFonts w:ascii="Arial" w:hAnsi="Arial" w:cs="Arial"/>
                <w:sz w:val="20"/>
                <w:szCs w:val="20"/>
              </w:rPr>
              <w:t>LASSO regression model</w:t>
            </w:r>
            <w:r w:rsidR="0010644F" w:rsidRPr="009032B2">
              <w:rPr>
                <w:rFonts w:ascii="Arial" w:hAnsi="Arial" w:cs="Arial"/>
                <w:sz w:val="20"/>
                <w:szCs w:val="20"/>
              </w:rPr>
              <w:t>s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 of schizophrenia, bipolar disorder, and</w:t>
            </w:r>
            <w:r w:rsidR="009F30E4" w:rsidRPr="009032B2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 community sample.</w:t>
            </w:r>
          </w:p>
        </w:tc>
      </w:tr>
      <w:tr w:rsidR="005A16CF" w:rsidRPr="009032B2" w14:paraId="7B70E7BB" w14:textId="77777777" w:rsidTr="009032B2">
        <w:trPr>
          <w:gridAfter w:val="1"/>
          <w:wAfter w:w="2135" w:type="dxa"/>
          <w:trHeight w:val="125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8666195" w14:textId="77777777" w:rsidR="005A16CF" w:rsidRPr="009032B2" w:rsidRDefault="005A16CF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BA9289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294398F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5A16CF" w:rsidRPr="009032B2" w14:paraId="7341F8D0" w14:textId="77777777" w:rsidTr="009F30E4">
        <w:trPr>
          <w:gridAfter w:val="1"/>
          <w:wAfter w:w="2135" w:type="dxa"/>
          <w:trHeight w:val="279"/>
        </w:trPr>
        <w:tc>
          <w:tcPr>
            <w:tcW w:w="3870" w:type="dxa"/>
            <w:tcBorders>
              <w:top w:val="single" w:sz="4" w:space="0" w:color="auto"/>
            </w:tcBorders>
          </w:tcPr>
          <w:p w14:paraId="3576E765" w14:textId="140ED0E0" w:rsidR="005A16CF" w:rsidRPr="009032B2" w:rsidRDefault="005A16CF" w:rsidP="00B757E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chizophrenia (R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39)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</w:tcBorders>
          </w:tcPr>
          <w:p w14:paraId="2D97EE47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89CD271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16CF" w:rsidRPr="009032B2" w14:paraId="7ABAB26D" w14:textId="77777777" w:rsidTr="001C1850">
        <w:trPr>
          <w:gridAfter w:val="1"/>
          <w:wAfter w:w="2135" w:type="dxa"/>
          <w:trHeight w:val="180"/>
        </w:trPr>
        <w:tc>
          <w:tcPr>
            <w:tcW w:w="3870" w:type="dxa"/>
            <w:shd w:val="clear" w:color="auto" w:fill="auto"/>
          </w:tcPr>
          <w:p w14:paraId="44F33381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10BC3F0" w14:textId="2FD4DF91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B68B37D" w14:textId="16FD5FFB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75.75</w:t>
            </w:r>
          </w:p>
        </w:tc>
      </w:tr>
      <w:tr w:rsidR="005A16CF" w:rsidRPr="009032B2" w14:paraId="2B175E44" w14:textId="77777777" w:rsidTr="001C1850">
        <w:trPr>
          <w:gridAfter w:val="1"/>
          <w:wAfter w:w="2135" w:type="dxa"/>
          <w:trHeight w:val="180"/>
        </w:trPr>
        <w:tc>
          <w:tcPr>
            <w:tcW w:w="3870" w:type="dxa"/>
            <w:shd w:val="clear" w:color="auto" w:fill="auto"/>
          </w:tcPr>
          <w:p w14:paraId="675BEEB7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CE1CAB5" w14:textId="05B4D815" w:rsidR="005A16CF" w:rsidRPr="009032B2" w:rsidRDefault="00FC460A" w:rsidP="00B757E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="004B5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A16CF"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2700" w:type="dxa"/>
            <w:shd w:val="clear" w:color="auto" w:fill="auto"/>
          </w:tcPr>
          <w:p w14:paraId="0D2A4EA2" w14:textId="36E636D0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90.91</w:t>
            </w:r>
          </w:p>
        </w:tc>
      </w:tr>
      <w:tr w:rsidR="005A16CF" w:rsidRPr="009032B2" w14:paraId="150B29E9" w14:textId="77777777" w:rsidTr="001C1850">
        <w:trPr>
          <w:gridAfter w:val="1"/>
          <w:wAfter w:w="2135" w:type="dxa"/>
          <w:trHeight w:val="162"/>
        </w:trPr>
        <w:tc>
          <w:tcPr>
            <w:tcW w:w="3870" w:type="dxa"/>
            <w:shd w:val="clear" w:color="auto" w:fill="auto"/>
          </w:tcPr>
          <w:p w14:paraId="3A882022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345927E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6F11B2F4" w14:textId="4082889E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71.21</w:t>
            </w:r>
          </w:p>
        </w:tc>
      </w:tr>
      <w:tr w:rsidR="005A16CF" w:rsidRPr="009032B2" w14:paraId="037A6FEE" w14:textId="77777777" w:rsidTr="001C1850">
        <w:trPr>
          <w:gridAfter w:val="1"/>
          <w:wAfter w:w="2135" w:type="dxa"/>
          <w:trHeight w:val="144"/>
        </w:trPr>
        <w:tc>
          <w:tcPr>
            <w:tcW w:w="3870" w:type="dxa"/>
            <w:shd w:val="clear" w:color="auto" w:fill="auto"/>
          </w:tcPr>
          <w:p w14:paraId="68539F71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B189D0C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2A4DBDE3" w14:textId="1D03508C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39.39</w:t>
            </w:r>
          </w:p>
        </w:tc>
      </w:tr>
      <w:tr w:rsidR="005A16CF" w:rsidRPr="009032B2" w14:paraId="1086AC41" w14:textId="77777777" w:rsidTr="001C1850">
        <w:trPr>
          <w:gridAfter w:val="1"/>
          <w:wAfter w:w="2135" w:type="dxa"/>
          <w:trHeight w:val="135"/>
        </w:trPr>
        <w:tc>
          <w:tcPr>
            <w:tcW w:w="3870" w:type="dxa"/>
            <w:shd w:val="clear" w:color="auto" w:fill="auto"/>
          </w:tcPr>
          <w:p w14:paraId="0B24B55C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A4E513B" w14:textId="3CBAA5D2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98F10DC" w14:textId="323A0516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22.72</w:t>
            </w:r>
          </w:p>
        </w:tc>
      </w:tr>
      <w:tr w:rsidR="005A16CF" w:rsidRPr="009032B2" w14:paraId="4B299B8F" w14:textId="77777777" w:rsidTr="001C1850">
        <w:trPr>
          <w:gridAfter w:val="1"/>
          <w:wAfter w:w="2135" w:type="dxa"/>
          <w:trHeight w:val="126"/>
        </w:trPr>
        <w:tc>
          <w:tcPr>
            <w:tcW w:w="3870" w:type="dxa"/>
            <w:shd w:val="clear" w:color="auto" w:fill="auto"/>
          </w:tcPr>
          <w:p w14:paraId="198AF569" w14:textId="777777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2F56EAD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CA398CC" w14:textId="4E1F213B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0.61</w:t>
            </w:r>
          </w:p>
        </w:tc>
      </w:tr>
      <w:tr w:rsidR="005A16CF" w:rsidRPr="009032B2" w14:paraId="4692ABC4" w14:textId="77777777" w:rsidTr="001C1850">
        <w:trPr>
          <w:gridAfter w:val="1"/>
          <w:wAfter w:w="2135" w:type="dxa"/>
          <w:trHeight w:val="198"/>
        </w:trPr>
        <w:tc>
          <w:tcPr>
            <w:tcW w:w="3960" w:type="dxa"/>
            <w:gridSpan w:val="2"/>
            <w:shd w:val="clear" w:color="auto" w:fill="auto"/>
          </w:tcPr>
          <w:p w14:paraId="4E19917E" w14:textId="446D75AF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Motivational Negative Symptoms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5EF66D0" w14:textId="579A734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C4823D0" w14:textId="634B404D" w:rsidR="005A16CF" w:rsidRPr="00EF5A0A" w:rsidRDefault="009F09B0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5A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100</w:t>
            </w:r>
          </w:p>
        </w:tc>
      </w:tr>
      <w:tr w:rsidR="005A16CF" w:rsidRPr="009032B2" w14:paraId="070575EE" w14:textId="77777777" w:rsidTr="001C1850">
        <w:trPr>
          <w:gridAfter w:val="1"/>
          <w:wAfter w:w="2135" w:type="dxa"/>
          <w:trHeight w:val="189"/>
        </w:trPr>
        <w:tc>
          <w:tcPr>
            <w:tcW w:w="3870" w:type="dxa"/>
            <w:shd w:val="clear" w:color="auto" w:fill="auto"/>
          </w:tcPr>
          <w:p w14:paraId="70D2CBDE" w14:textId="421B999C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1E3FF21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02BF7C05" w14:textId="6D458B34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72.72</w:t>
            </w:r>
          </w:p>
        </w:tc>
      </w:tr>
      <w:tr w:rsidR="005A16CF" w:rsidRPr="009032B2" w14:paraId="328A9EE5" w14:textId="77777777" w:rsidTr="001C1850">
        <w:trPr>
          <w:gridAfter w:val="1"/>
          <w:wAfter w:w="2135" w:type="dxa"/>
          <w:trHeight w:val="189"/>
        </w:trPr>
        <w:tc>
          <w:tcPr>
            <w:tcW w:w="3870" w:type="dxa"/>
            <w:shd w:val="clear" w:color="auto" w:fill="auto"/>
          </w:tcPr>
          <w:p w14:paraId="1D0939FF" w14:textId="5A15BEB6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602BC6A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202DAA4" w14:textId="1EDC5126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22.72</w:t>
            </w:r>
          </w:p>
        </w:tc>
      </w:tr>
      <w:tr w:rsidR="005A16CF" w:rsidRPr="009032B2" w14:paraId="11938BBA" w14:textId="77777777" w:rsidTr="001C1850">
        <w:trPr>
          <w:gridAfter w:val="1"/>
          <w:wAfter w:w="2135" w:type="dxa"/>
          <w:trHeight w:val="180"/>
        </w:trPr>
        <w:tc>
          <w:tcPr>
            <w:tcW w:w="3870" w:type="dxa"/>
            <w:shd w:val="clear" w:color="auto" w:fill="auto"/>
          </w:tcPr>
          <w:p w14:paraId="261E9E79" w14:textId="207558BA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FB24AB7" w14:textId="2315A6CE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2700" w:type="dxa"/>
            <w:shd w:val="clear" w:color="auto" w:fill="auto"/>
          </w:tcPr>
          <w:p w14:paraId="75E9489C" w14:textId="66CC6B2A" w:rsidR="005A16CF" w:rsidRPr="00EF5A0A" w:rsidRDefault="009F09B0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5A0A">
              <w:rPr>
                <w:rFonts w:ascii="Arial" w:hAnsi="Arial" w:cs="Arial"/>
                <w:b/>
                <w:bCs/>
                <w:sz w:val="20"/>
                <w:szCs w:val="20"/>
              </w:rPr>
              <w:t>87.88</w:t>
            </w:r>
          </w:p>
        </w:tc>
      </w:tr>
      <w:tr w:rsidR="005A16CF" w:rsidRPr="009032B2" w14:paraId="44FC4337" w14:textId="77777777" w:rsidTr="009F30E4">
        <w:trPr>
          <w:gridAfter w:val="1"/>
          <w:wAfter w:w="2135" w:type="dxa"/>
          <w:trHeight w:val="68"/>
        </w:trPr>
        <w:tc>
          <w:tcPr>
            <w:tcW w:w="3870" w:type="dxa"/>
            <w:shd w:val="clear" w:color="auto" w:fill="auto"/>
          </w:tcPr>
          <w:p w14:paraId="610575DF" w14:textId="1219BE77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987D211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A9298C9" w14:textId="6FE48BA2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71.21</w:t>
            </w:r>
          </w:p>
        </w:tc>
      </w:tr>
      <w:tr w:rsidR="005A16CF" w:rsidRPr="009032B2" w14:paraId="7C059802" w14:textId="77777777" w:rsidTr="009F30E4">
        <w:trPr>
          <w:gridAfter w:val="1"/>
          <w:wAfter w:w="2135" w:type="dxa"/>
          <w:trHeight w:val="2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423FAF6A" w14:textId="344B4145" w:rsidR="005A16CF" w:rsidRPr="009032B2" w:rsidRDefault="005A16CF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0395EEF" w14:textId="77777777" w:rsidR="005A16CF" w:rsidRPr="009032B2" w:rsidRDefault="005A16CF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3FBC01A" w14:textId="7F1338D8" w:rsidR="005A16CF" w:rsidRPr="009032B2" w:rsidRDefault="009F09B0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9F09B0" w:rsidRPr="009032B2" w14:paraId="737C134B" w14:textId="77777777" w:rsidTr="009032B2">
        <w:trPr>
          <w:gridAfter w:val="1"/>
          <w:wAfter w:w="2135" w:type="dxa"/>
          <w:trHeight w:val="197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417B5" w14:textId="7EFCC080" w:rsidR="009F09B0" w:rsidRPr="009032B2" w:rsidRDefault="00F83461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E387E" w14:textId="7D8831D4" w:rsidR="009F09B0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A2D62" w14:textId="09AD45F4" w:rsidR="009F09B0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F83461" w:rsidRPr="009032B2" w14:paraId="71615618" w14:textId="77777777" w:rsidTr="00F83461">
        <w:trPr>
          <w:gridAfter w:val="1"/>
          <w:wAfter w:w="2135" w:type="dxa"/>
          <w:trHeight w:val="179"/>
        </w:trPr>
        <w:tc>
          <w:tcPr>
            <w:tcW w:w="77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C1F21D3" w14:textId="561B8500" w:rsidR="00F83461" w:rsidRPr="009032B2" w:rsidRDefault="00F83461" w:rsidP="00B757E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Bipolar disorder (R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50)</w:t>
            </w:r>
          </w:p>
        </w:tc>
      </w:tr>
      <w:tr w:rsidR="009F09B0" w:rsidRPr="009032B2" w14:paraId="434FE385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835D1EE" w14:textId="490C907C" w:rsidR="009F09B0" w:rsidRPr="009032B2" w:rsidRDefault="009F09B0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Lonelines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3C37AD0" w14:textId="475746E6" w:rsidR="009F09B0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2700" w:type="dxa"/>
            <w:shd w:val="clear" w:color="auto" w:fill="auto"/>
          </w:tcPr>
          <w:p w14:paraId="2D4B7839" w14:textId="2141DA04" w:rsidR="009F09B0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4249E8" w:rsidRPr="009032B2" w14:paraId="3DEC76DB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7BCBAD5A" w14:textId="352C7ED4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FC64676" w14:textId="7882EECE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700" w:type="dxa"/>
            <w:shd w:val="clear" w:color="auto" w:fill="auto"/>
          </w:tcPr>
          <w:p w14:paraId="048A04F2" w14:textId="42D2A906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61.43</w:t>
            </w:r>
          </w:p>
        </w:tc>
      </w:tr>
      <w:tr w:rsidR="004249E8" w:rsidRPr="009032B2" w14:paraId="6769EBEF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22DEEDF" w14:textId="51372709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731AD36" w14:textId="792D3BCF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2700" w:type="dxa"/>
            <w:shd w:val="clear" w:color="auto" w:fill="auto"/>
          </w:tcPr>
          <w:p w14:paraId="47CEE668" w14:textId="3094F8F4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94.28</w:t>
            </w:r>
          </w:p>
        </w:tc>
      </w:tr>
      <w:tr w:rsidR="004249E8" w:rsidRPr="009032B2" w14:paraId="1EF2B99A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0200CB6D" w14:textId="02E3F82D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388D748" w14:textId="4B11CE9B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700" w:type="dxa"/>
            <w:shd w:val="clear" w:color="auto" w:fill="auto"/>
          </w:tcPr>
          <w:p w14:paraId="63B7D852" w14:textId="0918B3B1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88.57</w:t>
            </w:r>
          </w:p>
        </w:tc>
      </w:tr>
      <w:tr w:rsidR="004249E8" w:rsidRPr="009032B2" w14:paraId="12223BBF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38F3A7BD" w14:textId="5D6E5D2C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676CFB4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70B289F" w14:textId="65B3045A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8.57</w:t>
            </w:r>
          </w:p>
        </w:tc>
      </w:tr>
      <w:tr w:rsidR="004249E8" w:rsidRPr="009032B2" w14:paraId="674E7CCE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19803AF" w14:textId="68C95C14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FD21AE6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A5EF0F3" w14:textId="226331BB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45.71</w:t>
            </w:r>
          </w:p>
        </w:tc>
      </w:tr>
      <w:tr w:rsidR="004249E8" w:rsidRPr="009032B2" w14:paraId="694F5105" w14:textId="77777777" w:rsidTr="00F83461">
        <w:trPr>
          <w:gridAfter w:val="1"/>
          <w:wAfter w:w="2135" w:type="dxa"/>
          <w:trHeight w:val="179"/>
        </w:trPr>
        <w:tc>
          <w:tcPr>
            <w:tcW w:w="3960" w:type="dxa"/>
            <w:gridSpan w:val="2"/>
            <w:shd w:val="clear" w:color="auto" w:fill="auto"/>
          </w:tcPr>
          <w:p w14:paraId="6BBAC3FE" w14:textId="6D30A229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Motivational Negative Symptoms</w:t>
            </w:r>
          </w:p>
        </w:tc>
        <w:tc>
          <w:tcPr>
            <w:tcW w:w="1080" w:type="dxa"/>
            <w:gridSpan w:val="3"/>
            <w:shd w:val="clear" w:color="auto" w:fill="auto"/>
          </w:tcPr>
          <w:p w14:paraId="76FDCDEC" w14:textId="0D72BC77" w:rsidR="004249E8" w:rsidRPr="009032B2" w:rsidRDefault="00F83461" w:rsidP="00B757E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="00FC460A"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49E8"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2700" w:type="dxa"/>
            <w:shd w:val="clear" w:color="auto" w:fill="auto"/>
          </w:tcPr>
          <w:p w14:paraId="01D1D119" w14:textId="1CDD5914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4249E8" w:rsidRPr="009032B2" w14:paraId="1B315656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381A24A" w14:textId="5DCAF6CF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F3BEACA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8AB3587" w14:textId="169C5D89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5.71</w:t>
            </w:r>
          </w:p>
        </w:tc>
      </w:tr>
      <w:tr w:rsidR="004249E8" w:rsidRPr="009032B2" w14:paraId="1D8E18CE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59F7A5D" w14:textId="5E98F49C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2262871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CEA24AE" w14:textId="2152AEBB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4.28</w:t>
            </w:r>
          </w:p>
        </w:tc>
      </w:tr>
      <w:tr w:rsidR="004249E8" w:rsidRPr="009032B2" w14:paraId="2A1EB74D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78FA155B" w14:textId="0673895C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D123341" w14:textId="1AA54A46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700" w:type="dxa"/>
            <w:shd w:val="clear" w:color="auto" w:fill="auto"/>
          </w:tcPr>
          <w:p w14:paraId="2E450D5F" w14:textId="240D7059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84.29</w:t>
            </w:r>
          </w:p>
        </w:tc>
      </w:tr>
      <w:tr w:rsidR="004249E8" w:rsidRPr="009032B2" w14:paraId="48CC2179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17ABFBB" w14:textId="3AE7BAAD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D1A1E5B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6E0B7674" w14:textId="0CCAB49F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5.57</w:t>
            </w:r>
          </w:p>
        </w:tc>
      </w:tr>
      <w:tr w:rsidR="004249E8" w:rsidRPr="009032B2" w14:paraId="4C671076" w14:textId="77777777" w:rsidTr="009F30E4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0C69F2B9" w14:textId="207016EC" w:rsidR="004249E8" w:rsidRPr="009032B2" w:rsidRDefault="004249E8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7915063" w14:textId="77777777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CC5D41B" w14:textId="023DC65F" w:rsidR="004249E8" w:rsidRPr="009032B2" w:rsidRDefault="004249E8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48</w:t>
            </w:r>
            <w:r w:rsidR="00F83461" w:rsidRPr="009032B2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</w:tr>
      <w:tr w:rsidR="00F83461" w:rsidRPr="009032B2" w14:paraId="14139E77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23EF12D8" w14:textId="6CFCDCB3" w:rsidR="00F83461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5B2BDD0" w14:textId="1450768E" w:rsidR="00F83461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528AA21" w14:textId="03CABDB1" w:rsidR="00F83461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F83461" w:rsidRPr="009032B2" w14:paraId="7DE730B9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265628B2" w14:textId="179B9DD2" w:rsidR="00F83461" w:rsidRPr="009032B2" w:rsidRDefault="009F30E4" w:rsidP="00B757E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Community sample </w:t>
            </w:r>
            <w:r w:rsidR="00FC460A"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(R</w:t>
            </w:r>
            <w:r w:rsidR="00FC460A"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="00FC460A"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54)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263F780" w14:textId="77777777" w:rsidR="00F83461" w:rsidRPr="009032B2" w:rsidRDefault="00F83461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01AC43D" w14:textId="77777777" w:rsidR="00F83461" w:rsidRPr="009032B2" w:rsidRDefault="00F83461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461" w:rsidRPr="009032B2" w14:paraId="52B10E9E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CCA3D51" w14:textId="5DE85213" w:rsidR="00F83461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nelines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59F1DCC" w14:textId="23A888E0" w:rsidR="00F83461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2700" w:type="dxa"/>
            <w:shd w:val="clear" w:color="auto" w:fill="auto"/>
          </w:tcPr>
          <w:p w14:paraId="2446FEFE" w14:textId="6B3D996C" w:rsidR="00F83461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93.93</w:t>
            </w:r>
          </w:p>
        </w:tc>
      </w:tr>
      <w:tr w:rsidR="009F30E4" w:rsidRPr="009032B2" w14:paraId="798B0A9D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0ACF4550" w14:textId="27166B90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CA2C403" w14:textId="1CC570C8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2700" w:type="dxa"/>
            <w:shd w:val="clear" w:color="auto" w:fill="auto"/>
          </w:tcPr>
          <w:p w14:paraId="1B46788A" w14:textId="71A86863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90.90</w:t>
            </w:r>
          </w:p>
        </w:tc>
      </w:tr>
      <w:tr w:rsidR="009F30E4" w:rsidRPr="009032B2" w14:paraId="56AA63BA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359D3DB6" w14:textId="222948BC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C553E64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D4762EA" w14:textId="67FD31A5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45.45</w:t>
            </w:r>
          </w:p>
        </w:tc>
      </w:tr>
      <w:tr w:rsidR="009F30E4" w:rsidRPr="009032B2" w14:paraId="295B7A32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AEA39C2" w14:textId="24D80A79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36B6C941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D538D2B" w14:textId="2F945E07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2.12</w:t>
            </w:r>
          </w:p>
        </w:tc>
      </w:tr>
      <w:tr w:rsidR="009F30E4" w:rsidRPr="009032B2" w14:paraId="753B3AD2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0403AB8F" w14:textId="0F1683F3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BD94FF0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ADC6C7F" w14:textId="1387C445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</w:tr>
      <w:tr w:rsidR="009F30E4" w:rsidRPr="009032B2" w14:paraId="6EA3F295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31148CA0" w14:textId="6DD0B965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C63A685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5F838B3" w14:textId="77DECDC9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5.15</w:t>
            </w:r>
          </w:p>
        </w:tc>
      </w:tr>
      <w:tr w:rsidR="009F30E4" w:rsidRPr="009032B2" w14:paraId="7CF44460" w14:textId="77777777" w:rsidTr="00FC460A">
        <w:trPr>
          <w:gridAfter w:val="1"/>
          <w:wAfter w:w="2135" w:type="dxa"/>
          <w:trHeight w:val="179"/>
        </w:trPr>
        <w:tc>
          <w:tcPr>
            <w:tcW w:w="4050" w:type="dxa"/>
            <w:gridSpan w:val="3"/>
            <w:shd w:val="clear" w:color="auto" w:fill="auto"/>
          </w:tcPr>
          <w:p w14:paraId="7BA453E7" w14:textId="7B6559C3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tivational Negative Symptom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33B95B" w14:textId="54308F7C" w:rsidR="009F30E4" w:rsidRPr="009032B2" w:rsidRDefault="00FC460A" w:rsidP="00B757E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0.36</w:t>
            </w:r>
          </w:p>
        </w:tc>
        <w:tc>
          <w:tcPr>
            <w:tcW w:w="2700" w:type="dxa"/>
            <w:shd w:val="clear" w:color="auto" w:fill="auto"/>
          </w:tcPr>
          <w:p w14:paraId="5D5ABC3C" w14:textId="16672C6E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F30E4" w:rsidRPr="009032B2" w14:paraId="479ED914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AB209EA" w14:textId="7A319AA0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B332D3A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55ACE08" w14:textId="434AEA51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5.15</w:t>
            </w:r>
          </w:p>
        </w:tc>
      </w:tr>
      <w:tr w:rsidR="009F30E4" w:rsidRPr="009032B2" w14:paraId="658B94FE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E99BF08" w14:textId="5C05F804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B426CE5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E5888F9" w14:textId="1140C1BB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39.39</w:t>
            </w:r>
          </w:p>
        </w:tc>
      </w:tr>
      <w:tr w:rsidR="009F30E4" w:rsidRPr="009032B2" w14:paraId="0F035CC4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D419C08" w14:textId="6C089016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90B9E12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DBBF719" w14:textId="20ACC4A0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59.10</w:t>
            </w:r>
          </w:p>
        </w:tc>
      </w:tr>
      <w:tr w:rsidR="009F30E4" w:rsidRPr="009032B2" w14:paraId="659C0295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5A730BE9" w14:textId="1F8C85A5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A9CCD87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C856C64" w14:textId="6E349C4D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3.33</w:t>
            </w:r>
          </w:p>
        </w:tc>
      </w:tr>
      <w:tr w:rsidR="009F30E4" w:rsidRPr="009032B2" w14:paraId="551C7000" w14:textId="77777777" w:rsidTr="00FC460A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603F740D" w14:textId="6CEFC2C3" w:rsidR="009F30E4" w:rsidRPr="009032B2" w:rsidRDefault="009F30E4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 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D53FE45" w14:textId="77777777" w:rsidR="009F30E4" w:rsidRPr="009032B2" w:rsidRDefault="009F30E4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A4E9E52" w14:textId="0BA2DC3E" w:rsidR="009F30E4" w:rsidRPr="009032B2" w:rsidRDefault="00FC460A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</w:tr>
      <w:tr w:rsidR="009032B2" w:rsidRPr="009032B2" w14:paraId="33DB047C" w14:textId="77777777" w:rsidTr="00AC7517">
        <w:trPr>
          <w:gridAfter w:val="1"/>
          <w:wAfter w:w="2135" w:type="dxa"/>
          <w:trHeight w:val="179"/>
        </w:trPr>
        <w:tc>
          <w:tcPr>
            <w:tcW w:w="77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73E20C7" w14:textId="69F2A13F" w:rsidR="009032B2" w:rsidRDefault="009032B2" w:rsidP="00B757E0">
            <w:pPr>
              <w:spacing w:line="240" w:lineRule="auto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9032B2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Note</w:t>
            </w:r>
            <w:r w:rsidRPr="009032B2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. LASSO = Least Absolute Shrinkage and Selection Operator. An empty β value indicates no or practically no independent contribution of a predictor variable to loneliness above and beyond other variables. Presented on the right is the percentage of runs in which a predictor variable was retained in the model (i.e., its β value not shrunk to 0). The higher the percentage, the more robust the variable’s contribution.</w:t>
            </w:r>
            <w:r w:rsidR="00EF5A0A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  <w:p w14:paraId="7F6444C8" w14:textId="77777777" w:rsidR="00B757E0" w:rsidRDefault="00B757E0" w:rsidP="00B757E0">
            <w:pPr>
              <w:spacing w:line="240" w:lineRule="auto"/>
              <w:rPr>
                <w:rFonts w:ascii="Arial" w:eastAsia="Aptos" w:hAnsi="Arial" w:cs="Arial"/>
                <w:sz w:val="20"/>
                <w:szCs w:val="20"/>
              </w:rPr>
            </w:pPr>
          </w:p>
          <w:p w14:paraId="18F99040" w14:textId="77777777" w:rsidR="001C1850" w:rsidRDefault="001C1850" w:rsidP="00B757E0">
            <w:pPr>
              <w:spacing w:line="240" w:lineRule="auto"/>
              <w:rPr>
                <w:rFonts w:ascii="Arial" w:eastAsia="Aptos" w:hAnsi="Arial" w:cs="Arial"/>
                <w:sz w:val="20"/>
                <w:szCs w:val="20"/>
              </w:rPr>
            </w:pPr>
          </w:p>
          <w:p w14:paraId="0D0F5CC7" w14:textId="77777777" w:rsidR="001C1850" w:rsidRDefault="001C1850" w:rsidP="00B757E0">
            <w:pPr>
              <w:spacing w:line="240" w:lineRule="auto"/>
              <w:rPr>
                <w:rFonts w:ascii="Arial" w:eastAsia="Aptos" w:hAnsi="Arial" w:cs="Arial"/>
                <w:sz w:val="20"/>
                <w:szCs w:val="20"/>
              </w:rPr>
            </w:pPr>
          </w:p>
          <w:p w14:paraId="02528C3F" w14:textId="413816CC" w:rsidR="00B757E0" w:rsidRPr="009032B2" w:rsidRDefault="00B757E0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32B2" w:rsidRPr="009032B2" w14:paraId="0A5C05CC" w14:textId="77777777" w:rsidTr="003227D1">
        <w:trPr>
          <w:trHeight w:val="260"/>
        </w:trPr>
        <w:tc>
          <w:tcPr>
            <w:tcW w:w="9875" w:type="dxa"/>
            <w:gridSpan w:val="7"/>
            <w:tcBorders>
              <w:bottom w:val="single" w:sz="4" w:space="0" w:color="auto"/>
            </w:tcBorders>
          </w:tcPr>
          <w:p w14:paraId="6A45946D" w14:textId="77C1FB2C" w:rsidR="00B757E0" w:rsidRPr="009032B2" w:rsidRDefault="009032B2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3A0E52">
              <w:rPr>
                <w:rFonts w:ascii="Arial" w:hAnsi="Arial" w:cs="Arial"/>
                <w:sz w:val="20"/>
                <w:szCs w:val="20"/>
              </w:rPr>
              <w:t>Explaining</w:t>
            </w:r>
            <w:r w:rsidRPr="009032B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r w:rsidRPr="009032B2">
              <w:rPr>
                <w:rFonts w:ascii="Arial" w:hAnsi="Arial" w:cs="Arial"/>
                <w:sz w:val="20"/>
                <w:szCs w:val="20"/>
              </w:rPr>
              <w:t>. Within-group LASSO regression models of schizophrenia, bipolar disorder, and the community sample.</w:t>
            </w:r>
          </w:p>
        </w:tc>
      </w:tr>
      <w:tr w:rsidR="009032B2" w:rsidRPr="009032B2" w14:paraId="12463A8B" w14:textId="77777777" w:rsidTr="009032B2">
        <w:trPr>
          <w:gridAfter w:val="1"/>
          <w:wAfter w:w="2135" w:type="dxa"/>
          <w:trHeight w:val="125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75721AE" w14:textId="77777777" w:rsidR="009032B2" w:rsidRPr="009032B2" w:rsidRDefault="009032B2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B3B706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D813E77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9032B2" w:rsidRPr="009032B2" w14:paraId="0A1D4A55" w14:textId="77777777" w:rsidTr="003227D1">
        <w:trPr>
          <w:gridAfter w:val="1"/>
          <w:wAfter w:w="2135" w:type="dxa"/>
          <w:trHeight w:val="279"/>
        </w:trPr>
        <w:tc>
          <w:tcPr>
            <w:tcW w:w="3870" w:type="dxa"/>
            <w:tcBorders>
              <w:top w:val="single" w:sz="4" w:space="0" w:color="auto"/>
            </w:tcBorders>
          </w:tcPr>
          <w:p w14:paraId="2B409BC6" w14:textId="7672F8B7" w:rsidR="009032B2" w:rsidRPr="009032B2" w:rsidRDefault="009032B2" w:rsidP="001C185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chizophrenia (R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</w:t>
            </w:r>
            <w:r w:rsidR="00A13656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26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)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</w:tcBorders>
          </w:tcPr>
          <w:p w14:paraId="68A4B406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19B33C2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32B2" w:rsidRPr="009032B2" w14:paraId="3CB8DBFD" w14:textId="77777777" w:rsidTr="001C1850">
        <w:trPr>
          <w:gridAfter w:val="1"/>
          <w:wAfter w:w="2135" w:type="dxa"/>
          <w:trHeight w:val="180"/>
        </w:trPr>
        <w:tc>
          <w:tcPr>
            <w:tcW w:w="3870" w:type="dxa"/>
            <w:shd w:val="clear" w:color="auto" w:fill="auto"/>
          </w:tcPr>
          <w:p w14:paraId="20B962D7" w14:textId="0031B6D0" w:rsidR="009032B2" w:rsidRPr="009032B2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Isola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311A248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68B6545" w14:textId="552C376C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7</w:t>
            </w:r>
            <w:r w:rsidR="001C1850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</w:tr>
      <w:tr w:rsidR="009032B2" w:rsidRPr="009032B2" w14:paraId="700ACD33" w14:textId="77777777" w:rsidTr="001C1850">
        <w:trPr>
          <w:gridAfter w:val="1"/>
          <w:wAfter w:w="2135" w:type="dxa"/>
          <w:trHeight w:val="90"/>
        </w:trPr>
        <w:tc>
          <w:tcPr>
            <w:tcW w:w="3870" w:type="dxa"/>
            <w:shd w:val="clear" w:color="auto" w:fill="auto"/>
          </w:tcPr>
          <w:p w14:paraId="1ADC542D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195FEF8" w14:textId="259F2570" w:rsidR="009032B2" w:rsidRPr="001C1850" w:rsidRDefault="009032B2" w:rsidP="001C185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="004B5EE7"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1C1850"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auto" w:fill="auto"/>
          </w:tcPr>
          <w:p w14:paraId="4263218C" w14:textId="7F7BC37D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032B2" w:rsidRPr="009032B2" w14:paraId="3DB60CB2" w14:textId="77777777" w:rsidTr="001C1850">
        <w:trPr>
          <w:gridAfter w:val="1"/>
          <w:wAfter w:w="2135" w:type="dxa"/>
          <w:trHeight w:val="72"/>
        </w:trPr>
        <w:tc>
          <w:tcPr>
            <w:tcW w:w="3870" w:type="dxa"/>
            <w:shd w:val="clear" w:color="auto" w:fill="auto"/>
          </w:tcPr>
          <w:p w14:paraId="696F1975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63087FA" w14:textId="31AD488A" w:rsidR="009032B2" w:rsidRPr="001C1850" w:rsidRDefault="001C1850" w:rsidP="001C185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0.03</w:t>
            </w:r>
          </w:p>
        </w:tc>
        <w:tc>
          <w:tcPr>
            <w:tcW w:w="2700" w:type="dxa"/>
            <w:shd w:val="clear" w:color="auto" w:fill="auto"/>
          </w:tcPr>
          <w:p w14:paraId="6EDD5FED" w14:textId="51B1C26C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4.33</w:t>
            </w:r>
          </w:p>
        </w:tc>
      </w:tr>
      <w:tr w:rsidR="009032B2" w:rsidRPr="009032B2" w14:paraId="67892254" w14:textId="77777777" w:rsidTr="001C1850">
        <w:trPr>
          <w:gridAfter w:val="1"/>
          <w:wAfter w:w="2135" w:type="dxa"/>
          <w:trHeight w:val="64"/>
        </w:trPr>
        <w:tc>
          <w:tcPr>
            <w:tcW w:w="3870" w:type="dxa"/>
            <w:shd w:val="clear" w:color="auto" w:fill="auto"/>
          </w:tcPr>
          <w:p w14:paraId="0C11DD69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467C955" w14:textId="29F7FAD9" w:rsidR="009032B2" w:rsidRPr="001C1850" w:rsidRDefault="001C1850" w:rsidP="001C185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0.07</w:t>
            </w:r>
          </w:p>
        </w:tc>
        <w:tc>
          <w:tcPr>
            <w:tcW w:w="2700" w:type="dxa"/>
            <w:shd w:val="clear" w:color="auto" w:fill="auto"/>
          </w:tcPr>
          <w:p w14:paraId="3CA38098" w14:textId="4CAB2583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9.39</w:t>
            </w:r>
          </w:p>
        </w:tc>
      </w:tr>
      <w:tr w:rsidR="009032B2" w:rsidRPr="009032B2" w14:paraId="55A3A237" w14:textId="77777777" w:rsidTr="001C1850">
        <w:trPr>
          <w:gridAfter w:val="1"/>
          <w:wAfter w:w="2135" w:type="dxa"/>
          <w:trHeight w:val="135"/>
        </w:trPr>
        <w:tc>
          <w:tcPr>
            <w:tcW w:w="3870" w:type="dxa"/>
            <w:shd w:val="clear" w:color="auto" w:fill="auto"/>
          </w:tcPr>
          <w:p w14:paraId="12F6EBED" w14:textId="77777777" w:rsidR="009032B2" w:rsidRPr="009032B2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5C59CCB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291CEC58" w14:textId="46412C07" w:rsidR="009032B2" w:rsidRPr="009032B2" w:rsidRDefault="001C1850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4</w:t>
            </w:r>
          </w:p>
        </w:tc>
      </w:tr>
      <w:tr w:rsidR="009032B2" w:rsidRPr="009032B2" w14:paraId="2C8F84EC" w14:textId="77777777" w:rsidTr="001C1850">
        <w:trPr>
          <w:gridAfter w:val="1"/>
          <w:wAfter w:w="2135" w:type="dxa"/>
          <w:trHeight w:val="126"/>
        </w:trPr>
        <w:tc>
          <w:tcPr>
            <w:tcW w:w="3870" w:type="dxa"/>
            <w:shd w:val="clear" w:color="auto" w:fill="auto"/>
          </w:tcPr>
          <w:p w14:paraId="0193054E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03F3557" w14:textId="387634AF" w:rsidR="009032B2" w:rsidRPr="001C1850" w:rsidRDefault="001C1850" w:rsidP="001C185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0.03</w:t>
            </w:r>
          </w:p>
        </w:tc>
        <w:tc>
          <w:tcPr>
            <w:tcW w:w="2700" w:type="dxa"/>
            <w:shd w:val="clear" w:color="auto" w:fill="auto"/>
          </w:tcPr>
          <w:p w14:paraId="13EE0055" w14:textId="42EE4508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4.29</w:t>
            </w:r>
          </w:p>
        </w:tc>
      </w:tr>
      <w:tr w:rsidR="009032B2" w:rsidRPr="009032B2" w14:paraId="5E707656" w14:textId="77777777" w:rsidTr="001C1850">
        <w:trPr>
          <w:gridAfter w:val="1"/>
          <w:wAfter w:w="2135" w:type="dxa"/>
          <w:trHeight w:val="108"/>
        </w:trPr>
        <w:tc>
          <w:tcPr>
            <w:tcW w:w="3960" w:type="dxa"/>
            <w:gridSpan w:val="2"/>
            <w:shd w:val="clear" w:color="auto" w:fill="auto"/>
          </w:tcPr>
          <w:p w14:paraId="18EB1D1D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1C1850">
              <w:rPr>
                <w:rFonts w:ascii="Arial" w:hAnsi="Arial" w:cs="Arial"/>
                <w:sz w:val="20"/>
                <w:szCs w:val="20"/>
              </w:rPr>
              <w:t>Motivational Negative Symptoms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EC8B10A" w14:textId="5584E32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</w:tcPr>
          <w:p w14:paraId="443C7565" w14:textId="5E09900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C1850">
              <w:rPr>
                <w:rFonts w:ascii="Arial" w:hAnsi="Arial" w:cs="Arial"/>
                <w:sz w:val="20"/>
                <w:szCs w:val="20"/>
              </w:rPr>
              <w:t>51.50</w:t>
            </w:r>
          </w:p>
        </w:tc>
      </w:tr>
      <w:tr w:rsidR="009032B2" w:rsidRPr="009032B2" w14:paraId="355BBF4E" w14:textId="77777777" w:rsidTr="001C1850">
        <w:trPr>
          <w:gridAfter w:val="1"/>
          <w:wAfter w:w="2135" w:type="dxa"/>
          <w:trHeight w:val="99"/>
        </w:trPr>
        <w:tc>
          <w:tcPr>
            <w:tcW w:w="3870" w:type="dxa"/>
            <w:shd w:val="clear" w:color="auto" w:fill="auto"/>
          </w:tcPr>
          <w:p w14:paraId="1B78A87F" w14:textId="77777777" w:rsidR="009032B2" w:rsidRPr="009032B2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EE4CF26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2AEBDBCB" w14:textId="68E0EE94" w:rsidR="009032B2" w:rsidRPr="009032B2" w:rsidRDefault="001C1850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3</w:t>
            </w:r>
          </w:p>
        </w:tc>
      </w:tr>
      <w:tr w:rsidR="009032B2" w:rsidRPr="009032B2" w14:paraId="36264A5D" w14:textId="77777777" w:rsidTr="001C1850">
        <w:trPr>
          <w:gridAfter w:val="1"/>
          <w:wAfter w:w="2135" w:type="dxa"/>
          <w:trHeight w:val="99"/>
        </w:trPr>
        <w:tc>
          <w:tcPr>
            <w:tcW w:w="3870" w:type="dxa"/>
            <w:shd w:val="clear" w:color="auto" w:fill="auto"/>
          </w:tcPr>
          <w:p w14:paraId="1BC6F4E5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3AADBBB3" w14:textId="27B88D2F" w:rsidR="009032B2" w:rsidRPr="001C1850" w:rsidRDefault="001C1850" w:rsidP="001C185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700" w:type="dxa"/>
            <w:shd w:val="clear" w:color="auto" w:fill="auto"/>
          </w:tcPr>
          <w:p w14:paraId="360698F2" w14:textId="13479377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4.88</w:t>
            </w:r>
          </w:p>
        </w:tc>
      </w:tr>
      <w:tr w:rsidR="009032B2" w:rsidRPr="009032B2" w14:paraId="0343F820" w14:textId="77777777" w:rsidTr="001C1850">
        <w:trPr>
          <w:gridAfter w:val="1"/>
          <w:wAfter w:w="2135" w:type="dxa"/>
          <w:trHeight w:val="180"/>
        </w:trPr>
        <w:tc>
          <w:tcPr>
            <w:tcW w:w="3870" w:type="dxa"/>
            <w:shd w:val="clear" w:color="auto" w:fill="auto"/>
          </w:tcPr>
          <w:p w14:paraId="75FFB271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1C1850">
              <w:rPr>
                <w:rFonts w:ascii="Arial" w:hAnsi="Arial" w:cs="Arial"/>
                <w:sz w:val="20"/>
                <w:szCs w:val="20"/>
              </w:rPr>
              <w:t>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D6D7F07" w14:textId="7C55C2E2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CAF11A0" w14:textId="4FC6D2BD" w:rsidR="009032B2" w:rsidRPr="009032B2" w:rsidRDefault="001C1850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67</w:t>
            </w:r>
          </w:p>
        </w:tc>
      </w:tr>
      <w:tr w:rsidR="009032B2" w:rsidRPr="009032B2" w14:paraId="5EEBAC1B" w14:textId="77777777" w:rsidTr="001C1850">
        <w:trPr>
          <w:gridAfter w:val="1"/>
          <w:wAfter w:w="2135" w:type="dxa"/>
          <w:trHeight w:val="64"/>
        </w:trPr>
        <w:tc>
          <w:tcPr>
            <w:tcW w:w="3870" w:type="dxa"/>
            <w:shd w:val="clear" w:color="auto" w:fill="auto"/>
          </w:tcPr>
          <w:p w14:paraId="6192A4A9" w14:textId="77777777" w:rsidR="009032B2" w:rsidRPr="001C1850" w:rsidRDefault="009032B2" w:rsidP="001C185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51C3DAB6" w14:textId="623082EF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-0.11</w:t>
            </w:r>
          </w:p>
        </w:tc>
        <w:tc>
          <w:tcPr>
            <w:tcW w:w="2700" w:type="dxa"/>
            <w:shd w:val="clear" w:color="auto" w:fill="auto"/>
          </w:tcPr>
          <w:p w14:paraId="61AA5780" w14:textId="360BC78F" w:rsidR="009032B2" w:rsidRPr="001C1850" w:rsidRDefault="001C1850" w:rsidP="001C18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4.84</w:t>
            </w:r>
          </w:p>
        </w:tc>
      </w:tr>
      <w:tr w:rsidR="009032B2" w:rsidRPr="009032B2" w14:paraId="334F17E6" w14:textId="77777777" w:rsidTr="003227D1">
        <w:trPr>
          <w:gridAfter w:val="1"/>
          <w:wAfter w:w="2135" w:type="dxa"/>
          <w:trHeight w:val="2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12366326" w14:textId="77777777" w:rsidR="009032B2" w:rsidRPr="009032B2" w:rsidRDefault="009032B2" w:rsidP="001C185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B866C64" w14:textId="77777777" w:rsidR="009032B2" w:rsidRPr="009032B2" w:rsidRDefault="009032B2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EF90C05" w14:textId="42AA5501" w:rsidR="009032B2" w:rsidRPr="009032B2" w:rsidRDefault="001C1850" w:rsidP="001C185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5</w:t>
            </w:r>
          </w:p>
        </w:tc>
      </w:tr>
      <w:tr w:rsidR="009032B2" w:rsidRPr="009032B2" w14:paraId="66C1EC7C" w14:textId="77777777" w:rsidTr="009032B2">
        <w:trPr>
          <w:gridAfter w:val="1"/>
          <w:wAfter w:w="2135" w:type="dxa"/>
          <w:trHeight w:val="197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4A499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B7DD0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6748C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9032B2" w:rsidRPr="009032B2" w14:paraId="0E748C3E" w14:textId="77777777" w:rsidTr="003227D1">
        <w:trPr>
          <w:gridAfter w:val="1"/>
          <w:wAfter w:w="2135" w:type="dxa"/>
          <w:trHeight w:val="179"/>
        </w:trPr>
        <w:tc>
          <w:tcPr>
            <w:tcW w:w="77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89A31C8" w14:textId="7A687429" w:rsidR="009032B2" w:rsidRPr="009032B2" w:rsidRDefault="009032B2" w:rsidP="00B757E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Bipolar disorder (R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5</w:t>
            </w:r>
            <w:r w:rsidR="00F4316B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3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)</w:t>
            </w:r>
          </w:p>
        </w:tc>
      </w:tr>
      <w:tr w:rsidR="009032B2" w:rsidRPr="009032B2" w14:paraId="499E688D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834DE0C" w14:textId="589A05BD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cial Isolation 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0F373CB1" w14:textId="0B1EA5A3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1C1850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700" w:type="dxa"/>
            <w:shd w:val="clear" w:color="auto" w:fill="auto"/>
          </w:tcPr>
          <w:p w14:paraId="55200CF8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032B2" w:rsidRPr="009032B2" w14:paraId="4ADA8941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5D1DB69F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57F3E3F4" w14:textId="29D39CE8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1C1850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00" w:type="dxa"/>
            <w:shd w:val="clear" w:color="auto" w:fill="auto"/>
          </w:tcPr>
          <w:p w14:paraId="427CDA96" w14:textId="4A200DE0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6.36</w:t>
            </w:r>
          </w:p>
        </w:tc>
      </w:tr>
      <w:tr w:rsidR="009032B2" w:rsidRPr="009032B2" w14:paraId="1868FC7C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3CD05782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FB9E85A" w14:textId="6E89D8E3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="001C1850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00" w:type="dxa"/>
            <w:shd w:val="clear" w:color="auto" w:fill="auto"/>
          </w:tcPr>
          <w:p w14:paraId="3A137B2B" w14:textId="5B510E0A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7.88</w:t>
            </w:r>
          </w:p>
        </w:tc>
      </w:tr>
      <w:tr w:rsidR="009032B2" w:rsidRPr="009032B2" w14:paraId="1784FA00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0EAAEF0D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EA17C92" w14:textId="50431123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1C1850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00" w:type="dxa"/>
            <w:shd w:val="clear" w:color="auto" w:fill="auto"/>
          </w:tcPr>
          <w:p w14:paraId="2434C562" w14:textId="565BE392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6.97</w:t>
            </w:r>
          </w:p>
        </w:tc>
      </w:tr>
      <w:tr w:rsidR="009032B2" w:rsidRPr="009032B2" w14:paraId="4A361540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3778AB8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C11A1F0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B7E6002" w14:textId="07418F9D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6</w:t>
            </w:r>
          </w:p>
        </w:tc>
      </w:tr>
      <w:tr w:rsidR="009032B2" w:rsidRPr="009032B2" w14:paraId="38D8E667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17DA2101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630D44B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A4D0C2D" w14:textId="7A102D14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45.</w:t>
            </w:r>
            <w:r w:rsidR="00F4316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032B2" w:rsidRPr="009032B2" w14:paraId="2E1B0DDD" w14:textId="77777777" w:rsidTr="003227D1">
        <w:trPr>
          <w:gridAfter w:val="1"/>
          <w:wAfter w:w="2135" w:type="dxa"/>
          <w:trHeight w:val="179"/>
        </w:trPr>
        <w:tc>
          <w:tcPr>
            <w:tcW w:w="3960" w:type="dxa"/>
            <w:gridSpan w:val="2"/>
            <w:shd w:val="clear" w:color="auto" w:fill="auto"/>
          </w:tcPr>
          <w:p w14:paraId="740BBEE7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Motivational Negative Symptoms</w:t>
            </w:r>
          </w:p>
        </w:tc>
        <w:tc>
          <w:tcPr>
            <w:tcW w:w="1080" w:type="dxa"/>
            <w:gridSpan w:val="3"/>
            <w:shd w:val="clear" w:color="auto" w:fill="auto"/>
          </w:tcPr>
          <w:p w14:paraId="01A79AAF" w14:textId="05F2F3D3" w:rsidR="009032B2" w:rsidRPr="009032B2" w:rsidRDefault="009032B2" w:rsidP="00B757E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="004B5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="001C185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00" w:type="dxa"/>
            <w:shd w:val="clear" w:color="auto" w:fill="auto"/>
          </w:tcPr>
          <w:p w14:paraId="15E5DB4E" w14:textId="7D20A139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2.42</w:t>
            </w:r>
          </w:p>
        </w:tc>
      </w:tr>
      <w:tr w:rsidR="009032B2" w:rsidRPr="009032B2" w14:paraId="711975C6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5EEFA40C" w14:textId="77777777" w:rsidR="009032B2" w:rsidRPr="001C1850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A7550DE" w14:textId="2ACC0AD1" w:rsidR="009032B2" w:rsidRPr="001C1850" w:rsidRDefault="001C1850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-0.10</w:t>
            </w:r>
          </w:p>
        </w:tc>
        <w:tc>
          <w:tcPr>
            <w:tcW w:w="2700" w:type="dxa"/>
            <w:shd w:val="clear" w:color="auto" w:fill="auto"/>
          </w:tcPr>
          <w:p w14:paraId="71AC111D" w14:textId="16ED103C" w:rsidR="009032B2" w:rsidRPr="001C1850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0.30</w:t>
            </w:r>
          </w:p>
        </w:tc>
      </w:tr>
      <w:tr w:rsidR="009032B2" w:rsidRPr="009032B2" w14:paraId="738FA129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78C830E0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3307FCA2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473A50C" w14:textId="6E147D55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</w:t>
            </w:r>
            <w:r w:rsidR="00F4316B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9032B2" w:rsidRPr="009032B2" w14:paraId="661A924D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8269FFF" w14:textId="77777777" w:rsidR="009032B2" w:rsidRPr="00F4316B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F4316B">
              <w:rPr>
                <w:rFonts w:ascii="Arial" w:hAnsi="Arial" w:cs="Arial"/>
                <w:sz w:val="20"/>
                <w:szCs w:val="20"/>
              </w:rPr>
              <w:t>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CD4EE74" w14:textId="5EAE8B73" w:rsidR="009032B2" w:rsidRPr="00F4316B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1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7FCC926E" w14:textId="6CCE284E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16B">
              <w:rPr>
                <w:rFonts w:ascii="Arial" w:hAnsi="Arial" w:cs="Arial"/>
                <w:sz w:val="20"/>
                <w:szCs w:val="20"/>
              </w:rPr>
              <w:t>62.12</w:t>
            </w:r>
          </w:p>
        </w:tc>
      </w:tr>
      <w:tr w:rsidR="009032B2" w:rsidRPr="009032B2" w14:paraId="274B56F8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246B760E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99CC802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EB1D529" w14:textId="7CF3547A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6</w:t>
            </w:r>
            <w:r w:rsidR="00F4316B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</w:tr>
      <w:tr w:rsidR="009032B2" w:rsidRPr="009032B2" w14:paraId="765FAD02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1054301A" w14:textId="77777777" w:rsidR="009032B2" w:rsidRPr="001C1850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8C61E48" w14:textId="44F15F42" w:rsidR="009032B2" w:rsidRPr="001C1850" w:rsidRDefault="001C1850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850">
              <w:rPr>
                <w:rFonts w:ascii="Arial" w:hAnsi="Arial" w:cs="Arial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384528D" w14:textId="2EAEDF0F" w:rsidR="009032B2" w:rsidRPr="001C1850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7.57</w:t>
            </w:r>
          </w:p>
        </w:tc>
      </w:tr>
      <w:tr w:rsidR="009032B2" w:rsidRPr="009032B2" w14:paraId="1565FD35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4F7D11FF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C284F9D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β Valu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182E3B3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>% of model runs retained</w:t>
            </w:r>
          </w:p>
        </w:tc>
      </w:tr>
      <w:tr w:rsidR="009032B2" w:rsidRPr="009032B2" w14:paraId="2EEC4CCB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04AF900F" w14:textId="747BEFFE" w:rsidR="009032B2" w:rsidRPr="009032B2" w:rsidRDefault="009032B2" w:rsidP="00B757E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Community sample (R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= 0.5</w:t>
            </w:r>
            <w:r w:rsidR="00A13656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9</w:t>
            </w:r>
            <w:r w:rsidRPr="009032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)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E363819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112F275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32B2" w:rsidRPr="009032B2" w14:paraId="20BB16C2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3A4ADCDE" w14:textId="69BC9753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507F14F" w14:textId="36FBDCCA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2700" w:type="dxa"/>
            <w:shd w:val="clear" w:color="auto" w:fill="auto"/>
          </w:tcPr>
          <w:p w14:paraId="7CC15A88" w14:textId="70A8FC99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032B2" w:rsidRPr="009032B2" w14:paraId="1922BAD6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464D3FD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cial Anhedonia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B255DA2" w14:textId="11978C44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32B2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4316B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auto" w:fill="auto"/>
          </w:tcPr>
          <w:p w14:paraId="1386100F" w14:textId="3B1F694A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032B2" w:rsidRPr="009032B2" w14:paraId="6267F155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4665DBC" w14:textId="77777777" w:rsidR="009032B2" w:rsidRPr="00F4316B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cial Avoidance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626E5C4" w14:textId="74CC6FD7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2700" w:type="dxa"/>
            <w:shd w:val="clear" w:color="auto" w:fill="auto"/>
          </w:tcPr>
          <w:p w14:paraId="5D495C54" w14:textId="3C082995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0.90</w:t>
            </w:r>
          </w:p>
        </w:tc>
      </w:tr>
      <w:tr w:rsidR="009032B2" w:rsidRPr="009032B2" w14:paraId="4193614F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8A23C85" w14:textId="77777777" w:rsidR="009032B2" w:rsidRPr="00F4316B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press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2F890B6" w14:textId="753A75C0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2700" w:type="dxa"/>
            <w:shd w:val="clear" w:color="auto" w:fill="auto"/>
          </w:tcPr>
          <w:p w14:paraId="64D45A26" w14:textId="7947DCFE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3.93</w:t>
            </w:r>
          </w:p>
        </w:tc>
      </w:tr>
      <w:tr w:rsidR="009032B2" w:rsidRPr="009032B2" w14:paraId="3987790C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E08F70E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Non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48FAA861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31A7857" w14:textId="3EDD8F79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2</w:t>
            </w:r>
          </w:p>
        </w:tc>
      </w:tr>
      <w:tr w:rsidR="009032B2" w:rsidRPr="009032B2" w14:paraId="1DC008F6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1D3B9A3A" w14:textId="77777777" w:rsidR="009032B2" w:rsidRPr="00F4316B" w:rsidRDefault="009032B2" w:rsidP="00B757E0">
            <w:pPr>
              <w:spacing w:line="240" w:lineRule="auto"/>
              <w:ind w:left="24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cial Cognition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129866E2" w14:textId="3D86F4A8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700" w:type="dxa"/>
            <w:shd w:val="clear" w:color="auto" w:fill="auto"/>
          </w:tcPr>
          <w:p w14:paraId="7BAFAE56" w14:textId="77777777" w:rsidR="009032B2" w:rsidRPr="00F4316B" w:rsidRDefault="009032B2" w:rsidP="00B757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16B">
              <w:rPr>
                <w:rFonts w:ascii="Arial" w:hAnsi="Arial" w:cs="Arial"/>
                <w:b/>
                <w:bCs/>
                <w:sz w:val="20"/>
                <w:szCs w:val="20"/>
              </w:rPr>
              <w:t>65.15</w:t>
            </w:r>
          </w:p>
        </w:tc>
      </w:tr>
      <w:tr w:rsidR="009032B2" w:rsidRPr="009032B2" w14:paraId="1CB92DDF" w14:textId="77777777" w:rsidTr="003227D1">
        <w:trPr>
          <w:gridAfter w:val="1"/>
          <w:wAfter w:w="2135" w:type="dxa"/>
          <w:trHeight w:val="179"/>
        </w:trPr>
        <w:tc>
          <w:tcPr>
            <w:tcW w:w="4050" w:type="dxa"/>
            <w:gridSpan w:val="3"/>
            <w:shd w:val="clear" w:color="auto" w:fill="auto"/>
          </w:tcPr>
          <w:p w14:paraId="6B24989C" w14:textId="77777777" w:rsidR="009032B2" w:rsidRPr="00F4316B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F4316B">
              <w:rPr>
                <w:rFonts w:ascii="Arial" w:hAnsi="Arial" w:cs="Arial"/>
                <w:sz w:val="20"/>
                <w:szCs w:val="20"/>
              </w:rPr>
              <w:t xml:space="preserve"> Motivational Negative Symptom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5FF914E" w14:textId="69E8BD92" w:rsidR="009032B2" w:rsidRPr="00F4316B" w:rsidRDefault="009032B2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4316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700" w:type="dxa"/>
            <w:shd w:val="clear" w:color="auto" w:fill="auto"/>
          </w:tcPr>
          <w:p w14:paraId="6876481B" w14:textId="37A41059" w:rsidR="009032B2" w:rsidRPr="00F4316B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0</w:t>
            </w:r>
          </w:p>
        </w:tc>
      </w:tr>
      <w:tr w:rsidR="009032B2" w:rsidRPr="009032B2" w14:paraId="41CFFDE4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0721735F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Expressive Nega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2953AF32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0A74E709" w14:textId="49ECF52F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2</w:t>
            </w:r>
          </w:p>
        </w:tc>
      </w:tr>
      <w:tr w:rsidR="009032B2" w:rsidRPr="009032B2" w14:paraId="66B066E3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634BE174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Positive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114FFDF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DA8FAF5" w14:textId="1892CE54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2</w:t>
            </w:r>
          </w:p>
        </w:tc>
      </w:tr>
      <w:tr w:rsidR="009032B2" w:rsidRPr="009032B2" w14:paraId="5B0756F7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18680329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Mania Symptoms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694DF690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6EF8D4C4" w14:textId="11EA057E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2</w:t>
            </w:r>
          </w:p>
        </w:tc>
      </w:tr>
      <w:tr w:rsidR="009032B2" w:rsidRPr="009032B2" w14:paraId="025BF7A2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shd w:val="clear" w:color="auto" w:fill="auto"/>
          </w:tcPr>
          <w:p w14:paraId="43A033FF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Gender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3F7978C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C7DD4DC" w14:textId="05CDACE1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5</w:t>
            </w:r>
          </w:p>
        </w:tc>
      </w:tr>
      <w:tr w:rsidR="009032B2" w:rsidRPr="009032B2" w14:paraId="1CEA532F" w14:textId="77777777" w:rsidTr="003227D1">
        <w:trPr>
          <w:gridAfter w:val="1"/>
          <w:wAfter w:w="2135" w:type="dxa"/>
          <w:trHeight w:val="17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1D37B122" w14:textId="77777777" w:rsidR="009032B2" w:rsidRPr="009032B2" w:rsidRDefault="009032B2" w:rsidP="00B757E0">
            <w:pPr>
              <w:spacing w:line="240" w:lineRule="auto"/>
              <w:ind w:left="249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hAnsi="Arial" w:cs="Arial"/>
                <w:sz w:val="20"/>
                <w:szCs w:val="20"/>
              </w:rPr>
              <w:t xml:space="preserve">  Age</w:t>
            </w:r>
          </w:p>
        </w:tc>
        <w:tc>
          <w:tcPr>
            <w:tcW w:w="1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C93306E" w14:textId="77777777" w:rsidR="009032B2" w:rsidRPr="009032B2" w:rsidRDefault="009032B2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5B5DCF4" w14:textId="70B80BDA" w:rsidR="009032B2" w:rsidRPr="009032B2" w:rsidRDefault="00F4316B" w:rsidP="00B757E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5</w:t>
            </w:r>
          </w:p>
        </w:tc>
      </w:tr>
      <w:tr w:rsidR="009032B2" w:rsidRPr="009032B2" w14:paraId="04560F43" w14:textId="77777777" w:rsidTr="003227D1">
        <w:trPr>
          <w:gridAfter w:val="1"/>
          <w:wAfter w:w="2135" w:type="dxa"/>
          <w:trHeight w:val="179"/>
        </w:trPr>
        <w:tc>
          <w:tcPr>
            <w:tcW w:w="77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486040B" w14:textId="77777777" w:rsidR="009032B2" w:rsidRPr="009032B2" w:rsidRDefault="009032B2" w:rsidP="00B757E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032B2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Note</w:t>
            </w:r>
            <w:r w:rsidRPr="009032B2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. LASSO = Least Absolute Shrinkage and Selection Operator. An empty β value indicates no or practically no independent contribution of a predictor variable to loneliness above and beyond other variables. Presented on the right is the percentage of runs in which a predictor variable was retained in the model (i.e., its β value not shrunk to 0). The higher the percentage, the more robust the variable’s contribution.</w:t>
            </w:r>
          </w:p>
        </w:tc>
      </w:tr>
    </w:tbl>
    <w:p w14:paraId="6467AE83" w14:textId="77777777" w:rsidR="002B4E1A" w:rsidRDefault="002B4E1A" w:rsidP="002B4E1A"/>
    <w:sectPr w:rsidR="002B4E1A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DCD89" w14:textId="77777777" w:rsidR="00EE7CB2" w:rsidRDefault="00EE7CB2" w:rsidP="00AC5BCA">
      <w:pPr>
        <w:spacing w:after="0" w:line="240" w:lineRule="auto"/>
      </w:pPr>
      <w:r>
        <w:separator/>
      </w:r>
    </w:p>
  </w:endnote>
  <w:endnote w:type="continuationSeparator" w:id="0">
    <w:p w14:paraId="7EE34F7B" w14:textId="77777777" w:rsidR="00EE7CB2" w:rsidRDefault="00EE7CB2" w:rsidP="00AC5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8884439"/>
      <w:docPartObj>
        <w:docPartGallery w:val="Page Numbers (Bottom of Page)"/>
        <w:docPartUnique/>
      </w:docPartObj>
    </w:sdtPr>
    <w:sdtContent>
      <w:p w14:paraId="4FEB2AC2" w14:textId="6757BBB5" w:rsidR="00AC5BCA" w:rsidRDefault="00AC5BCA" w:rsidP="00C711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83E4BF" w14:textId="77777777" w:rsidR="00AC5BCA" w:rsidRDefault="00AC5BCA" w:rsidP="00AC5B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8DE081" w14:textId="2D8559B8" w:rsidR="00AC5BCA" w:rsidRDefault="00AC5BCA" w:rsidP="00C711E9">
    <w:pPr>
      <w:pStyle w:val="Footer"/>
      <w:framePr w:wrap="none" w:vAnchor="text" w:hAnchor="margin" w:xAlign="right" w:y="1"/>
      <w:rPr>
        <w:rStyle w:val="PageNumber"/>
      </w:rPr>
    </w:pPr>
  </w:p>
  <w:p w14:paraId="3774BD45" w14:textId="77777777" w:rsidR="00AC5BCA" w:rsidRDefault="00AC5BCA" w:rsidP="00AC5B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27B3A" w14:textId="77777777" w:rsidR="00EE7CB2" w:rsidRDefault="00EE7CB2" w:rsidP="00AC5BCA">
      <w:pPr>
        <w:spacing w:after="0" w:line="240" w:lineRule="auto"/>
      </w:pPr>
      <w:r>
        <w:separator/>
      </w:r>
    </w:p>
  </w:footnote>
  <w:footnote w:type="continuationSeparator" w:id="0">
    <w:p w14:paraId="6EBBF51F" w14:textId="77777777" w:rsidR="00EE7CB2" w:rsidRDefault="00EE7CB2" w:rsidP="00AC5B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37969891"/>
      <w:docPartObj>
        <w:docPartGallery w:val="Page Numbers (Top of Page)"/>
        <w:docPartUnique/>
      </w:docPartObj>
    </w:sdtPr>
    <w:sdtContent>
      <w:p w14:paraId="715C009D" w14:textId="4F2888B3" w:rsidR="00AC5BCA" w:rsidRDefault="00AC5BCA" w:rsidP="00C711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632EB" w14:textId="77777777" w:rsidR="00AC5BCA" w:rsidRDefault="00AC5BCA" w:rsidP="00AC5BC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</w:rPr>
      <w:id w:val="-1220973200"/>
      <w:docPartObj>
        <w:docPartGallery w:val="Page Numbers (Top of Page)"/>
        <w:docPartUnique/>
      </w:docPartObj>
    </w:sdtPr>
    <w:sdtContent>
      <w:p w14:paraId="24C42995" w14:textId="3ACA66BB" w:rsidR="00AC5BCA" w:rsidRPr="00AC5BCA" w:rsidRDefault="00AC5BCA" w:rsidP="00C711E9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C5BCA">
          <w:rPr>
            <w:rStyle w:val="PageNumber"/>
            <w:rFonts w:ascii="Arial" w:hAnsi="Arial" w:cs="Arial"/>
          </w:rPr>
          <w:fldChar w:fldCharType="begin"/>
        </w:r>
        <w:r w:rsidRPr="00AC5BCA">
          <w:rPr>
            <w:rStyle w:val="PageNumber"/>
            <w:rFonts w:ascii="Arial" w:hAnsi="Arial" w:cs="Arial"/>
          </w:rPr>
          <w:instrText xml:space="preserve"> PAGE </w:instrText>
        </w:r>
        <w:r w:rsidRPr="00AC5BCA">
          <w:rPr>
            <w:rStyle w:val="PageNumber"/>
            <w:rFonts w:ascii="Arial" w:hAnsi="Arial" w:cs="Arial"/>
          </w:rPr>
          <w:fldChar w:fldCharType="separate"/>
        </w:r>
        <w:r w:rsidRPr="00AC5BCA">
          <w:rPr>
            <w:rStyle w:val="PageNumber"/>
            <w:rFonts w:ascii="Arial" w:hAnsi="Arial" w:cs="Arial"/>
            <w:noProof/>
          </w:rPr>
          <w:t>1</w:t>
        </w:r>
        <w:r w:rsidRPr="00AC5BCA">
          <w:rPr>
            <w:rStyle w:val="PageNumber"/>
            <w:rFonts w:ascii="Arial" w:hAnsi="Arial" w:cs="Arial"/>
          </w:rPr>
          <w:fldChar w:fldCharType="end"/>
        </w:r>
      </w:p>
    </w:sdtContent>
  </w:sdt>
  <w:p w14:paraId="6F2976EC" w14:textId="77777777" w:rsidR="00AC5BCA" w:rsidRDefault="00AC5BCA" w:rsidP="00AC5BC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51DC1"/>
    <w:multiLevelType w:val="hybridMultilevel"/>
    <w:tmpl w:val="391E8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28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CF"/>
    <w:rsid w:val="000D3556"/>
    <w:rsid w:val="0010644F"/>
    <w:rsid w:val="001C1850"/>
    <w:rsid w:val="00291F10"/>
    <w:rsid w:val="002B4E1A"/>
    <w:rsid w:val="002E45A5"/>
    <w:rsid w:val="00306D80"/>
    <w:rsid w:val="003A0E52"/>
    <w:rsid w:val="004249E8"/>
    <w:rsid w:val="00486C74"/>
    <w:rsid w:val="004B5EE7"/>
    <w:rsid w:val="005A16CF"/>
    <w:rsid w:val="006B1E71"/>
    <w:rsid w:val="006D2B9E"/>
    <w:rsid w:val="00823479"/>
    <w:rsid w:val="008B2CF6"/>
    <w:rsid w:val="009032B2"/>
    <w:rsid w:val="009C7F84"/>
    <w:rsid w:val="009F09B0"/>
    <w:rsid w:val="009F30E4"/>
    <w:rsid w:val="00A13656"/>
    <w:rsid w:val="00AC5BCA"/>
    <w:rsid w:val="00B757E0"/>
    <w:rsid w:val="00C96358"/>
    <w:rsid w:val="00D1295B"/>
    <w:rsid w:val="00DF5073"/>
    <w:rsid w:val="00EE7CB2"/>
    <w:rsid w:val="00EF5A0A"/>
    <w:rsid w:val="00F4316B"/>
    <w:rsid w:val="00F53984"/>
    <w:rsid w:val="00F83461"/>
    <w:rsid w:val="00FC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EDC2"/>
  <w15:chartTrackingRefBased/>
  <w15:docId w15:val="{76ECE43F-3CE3-3E4F-89F6-67626FF4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6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6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6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6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6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6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6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6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6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6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6C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6C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16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5B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BC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C5BCA"/>
  </w:style>
  <w:style w:type="paragraph" w:styleId="Header">
    <w:name w:val="header"/>
    <w:basedOn w:val="Normal"/>
    <w:link w:val="HeaderChar"/>
    <w:uiPriority w:val="99"/>
    <w:unhideWhenUsed/>
    <w:rsid w:val="00AC5B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BC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E17AD9-0C31-8E45-A2CB-01C7BCAE7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4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planalp, Samuel</dc:creator>
  <cp:keywords/>
  <dc:description/>
  <cp:lastModifiedBy>Abplanalp, Samuel</cp:lastModifiedBy>
  <cp:revision>10</cp:revision>
  <dcterms:created xsi:type="dcterms:W3CDTF">2024-08-20T22:40:00Z</dcterms:created>
  <dcterms:modified xsi:type="dcterms:W3CDTF">2024-08-22T18:23:00Z</dcterms:modified>
</cp:coreProperties>
</file>